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335FE" w14:textId="77777777" w:rsidR="00174A4E" w:rsidRPr="00AE596F" w:rsidRDefault="00174A4E" w:rsidP="00174A4E">
      <w:pPr>
        <w:rPr>
          <w:sz w:val="24"/>
          <w:szCs w:val="24"/>
          <w:lang w:val="fi-FI"/>
        </w:rPr>
      </w:pPr>
    </w:p>
    <w:p w14:paraId="0F83973F" w14:textId="75483631" w:rsidR="00C25647" w:rsidRPr="00AE596F" w:rsidRDefault="00174A4E" w:rsidP="00C25647">
      <w:pPr>
        <w:rPr>
          <w:sz w:val="24"/>
          <w:szCs w:val="24"/>
          <w:lang w:val="fi-FI"/>
        </w:rPr>
      </w:pPr>
      <w:r>
        <w:rPr>
          <w:sz w:val="24"/>
          <w:szCs w:val="24"/>
          <w:lang w:val="fi-FI"/>
        </w:rPr>
        <w:t xml:space="preserve">S2 </w:t>
      </w:r>
      <w:r w:rsidRPr="004E3107">
        <w:rPr>
          <w:sz w:val="24"/>
          <w:szCs w:val="24"/>
          <w:lang w:val="fi-FI"/>
        </w:rPr>
        <w:t>Figure. Graphical presentation of the design. Study population was based on list of students in February 2004. Their typical years spent in the school is marked with colors and follow-up until end of 2019 with a dashed line. Preschool year is marked separately, as not all buildings had preschool classes.</w:t>
      </w:r>
    </w:p>
    <w:p w14:paraId="2996C53D" w14:textId="5F51AB3D" w:rsidR="00B16AFB" w:rsidRDefault="00174A4E">
      <w:r w:rsidRPr="00AE596F">
        <w:rPr>
          <w:noProof/>
          <w:sz w:val="24"/>
          <w:szCs w:val="24"/>
        </w:rPr>
        <w:drawing>
          <wp:inline distT="0" distB="0" distL="0" distR="0" wp14:anchorId="5B2325C4" wp14:editId="5032299C">
            <wp:extent cx="6120130" cy="1990725"/>
            <wp:effectExtent l="0" t="0" r="0" b="9525"/>
            <wp:docPr id="2021040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6AFB" w:rsidSect="00BF461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47"/>
    <w:rsid w:val="00174A4E"/>
    <w:rsid w:val="00836B30"/>
    <w:rsid w:val="00B16AFB"/>
    <w:rsid w:val="00BF461A"/>
    <w:rsid w:val="00C25647"/>
    <w:rsid w:val="00E1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BB231"/>
  <w15:chartTrackingRefBased/>
  <w15:docId w15:val="{2F481FC6-A1A5-4D3F-BEC8-2B81E0C2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64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6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6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64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6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64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64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647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64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64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64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64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5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6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64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5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64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25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647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256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nen, Juha R</dc:creator>
  <cp:keywords/>
  <dc:description/>
  <cp:lastModifiedBy>Pekkanen, Juha R</cp:lastModifiedBy>
  <cp:revision>2</cp:revision>
  <dcterms:created xsi:type="dcterms:W3CDTF">2025-08-20T16:11:00Z</dcterms:created>
  <dcterms:modified xsi:type="dcterms:W3CDTF">2025-08-20T17:03:00Z</dcterms:modified>
</cp:coreProperties>
</file>